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C50" w:rsidRPr="00353A8C" w:rsidRDefault="00E31E8C">
      <w:pPr>
        <w:rPr>
          <w:b/>
          <w:lang w:val="en-US"/>
        </w:rPr>
      </w:pPr>
      <w:r>
        <w:rPr>
          <w:b/>
          <w:lang w:val="en-US"/>
        </w:rPr>
        <w:t>SUPPORTING</w:t>
      </w:r>
      <w:r w:rsidR="00353A8C" w:rsidRPr="00353A8C">
        <w:rPr>
          <w:b/>
          <w:lang w:val="en-US"/>
        </w:rPr>
        <w:t xml:space="preserve"> ONLINE MATERIAL</w:t>
      </w:r>
    </w:p>
    <w:p w:rsidR="00353A8C" w:rsidRPr="00353A8C" w:rsidRDefault="00353A8C">
      <w:pPr>
        <w:rPr>
          <w:lang w:val="en-US"/>
        </w:rPr>
      </w:pPr>
      <w:r w:rsidRPr="00353A8C">
        <w:rPr>
          <w:lang w:val="en-US"/>
        </w:rPr>
        <w:t>Table S1.</w:t>
      </w:r>
    </w:p>
    <w:tbl>
      <w:tblPr>
        <w:tblW w:w="12900" w:type="dxa"/>
        <w:tblInd w:w="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2960"/>
        <w:gridCol w:w="1340"/>
        <w:gridCol w:w="1540"/>
        <w:gridCol w:w="1240"/>
        <w:gridCol w:w="1000"/>
        <w:gridCol w:w="1000"/>
        <w:gridCol w:w="1000"/>
        <w:gridCol w:w="653"/>
        <w:gridCol w:w="993"/>
      </w:tblGrid>
      <w:tr w:rsidR="00353A8C" w:rsidRPr="00353A8C" w:rsidTr="008E300B">
        <w:trPr>
          <w:trHeight w:val="765"/>
        </w:trPr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opulation Sampled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inal identific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NA vouch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lide mounted specimen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Haplotypes multiloc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8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6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CO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A8C" w:rsidRPr="00353A8C" w:rsidRDefault="00353A8C" w:rsidP="00353A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TS2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</w:t>
            </w: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21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4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brevip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sylva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sylva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sylva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sylva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sylva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sylva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sylva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sylva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ysmicoccus texen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2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errisia meridio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errisia meridio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errisia meridio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errisia meridio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errisia tera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</w:t>
            </w: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ITS2-07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3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errisia tera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7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E31E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Ferrisia </w:t>
            </w:r>
            <w:r w:rsidR="00E31E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</w:t>
            </w:r>
            <w:bookmarkStart w:id="0" w:name="_GoBack"/>
            <w:bookmarkEnd w:id="0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3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E31E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Ferrisia </w:t>
            </w:r>
            <w:r w:rsidR="00E31E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E31E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Ferrisia </w:t>
            </w:r>
            <w:r w:rsidR="00E31E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baccharid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9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baccharid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8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parv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parv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parv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parv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parv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parv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parv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parv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parv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1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2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3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</w:t>
            </w: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ITS2-13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4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2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3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2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2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3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3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3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enacoccus solenop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3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18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18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1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</w:t>
            </w: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</w:t>
            </w: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</w:t>
            </w: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3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</w:t>
            </w: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4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4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anococcus cit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cryp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cryp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cryp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cryp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aritim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0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eridio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8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eridio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8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eridio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8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eridio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8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eridiona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8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sociabi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1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sociabi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1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9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sociabil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09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7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seudococcus </w:t>
            </w:r>
            <w:r w:rsidR="009A4219" w:rsidRPr="009A4219">
              <w:rPr>
                <w:rFonts w:ascii="Arial" w:eastAsia="Times New Roman" w:hAnsi="Arial" w:cs="Arial"/>
                <w:iCs/>
                <w:sz w:val="20"/>
                <w:szCs w:val="20"/>
                <w:lang w:eastAsia="pt-BR"/>
              </w:rPr>
              <w:t>nr.</w:t>
            </w: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7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18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20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</w:t>
            </w: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9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16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16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023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1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1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S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S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5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S2-16</w:t>
            </w: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08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8S-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1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353A8C" w:rsidRPr="00353A8C" w:rsidTr="008E300B">
        <w:trPr>
          <w:trHeight w:val="255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eudococcus viburn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H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CO-0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A8C" w:rsidRPr="00353A8C" w:rsidRDefault="00353A8C" w:rsidP="00353A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53A8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</w:tbl>
    <w:p w:rsidR="00353A8C" w:rsidRDefault="00353A8C"/>
    <w:p w:rsidR="00821DDD" w:rsidRDefault="00821DDD" w:rsidP="00E31E8C">
      <w:pPr>
        <w:spacing w:line="480" w:lineRule="auto"/>
      </w:pPr>
    </w:p>
    <w:p w:rsidR="00AC70FA" w:rsidRDefault="00AC70FA" w:rsidP="00E31E8C">
      <w:pPr>
        <w:spacing w:line="480" w:lineRule="auto"/>
        <w:sectPr w:rsidR="00AC70FA" w:rsidSect="00353A8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821DDD" w:rsidRDefault="00821DDD" w:rsidP="00E31E8C">
      <w:pPr>
        <w:spacing w:line="480" w:lineRule="auto"/>
      </w:pPr>
    </w:p>
    <w:p w:rsidR="00821DDD" w:rsidRDefault="0006528A" w:rsidP="00E31E8C">
      <w:pPr>
        <w:spacing w:line="480" w:lineRule="auto"/>
      </w:pPr>
      <w:r>
        <w:rPr>
          <w:noProof/>
          <w:lang w:val="fr-FR" w:eastAsia="fr-FR"/>
        </w:rPr>
        <w:drawing>
          <wp:inline distT="0" distB="0" distL="0" distR="0">
            <wp:extent cx="6726724" cy="714961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 - 2014-06-10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6908" cy="7160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E8C" w:rsidRPr="00477D0D" w:rsidRDefault="00E31E8C" w:rsidP="00E31E8C">
      <w:pPr>
        <w:spacing w:line="480" w:lineRule="auto"/>
        <w:rPr>
          <w:lang w:val="en-US"/>
        </w:rPr>
      </w:pPr>
      <w:r>
        <w:rPr>
          <w:lang w:val="en-US"/>
        </w:rPr>
        <w:t>Figure S1. 28S sequence alignment used to calculate the Neighbor joining tree of Figure 1. Regions of the alignment with insertions / deletions are removed.</w:t>
      </w:r>
    </w:p>
    <w:p w:rsidR="00E31E8C" w:rsidRPr="00E31E8C" w:rsidRDefault="00E31E8C">
      <w:pPr>
        <w:rPr>
          <w:lang w:val="en-US"/>
        </w:rPr>
      </w:pPr>
    </w:p>
    <w:sectPr w:rsidR="00E31E8C" w:rsidRPr="00E31E8C" w:rsidSect="00AC70F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A8C"/>
    <w:rsid w:val="0006528A"/>
    <w:rsid w:val="00353A8C"/>
    <w:rsid w:val="005B572F"/>
    <w:rsid w:val="00627C01"/>
    <w:rsid w:val="00821DDD"/>
    <w:rsid w:val="008E300B"/>
    <w:rsid w:val="00940DB0"/>
    <w:rsid w:val="009A4219"/>
    <w:rsid w:val="00AC70FA"/>
    <w:rsid w:val="00D46C50"/>
    <w:rsid w:val="00E3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1F2524-DC57-43E2-BD23-7D691825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C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53A8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53A8C"/>
    <w:rPr>
      <w:color w:val="800080"/>
      <w:u w:val="single"/>
    </w:rPr>
  </w:style>
  <w:style w:type="paragraph" w:customStyle="1" w:styleId="xl65">
    <w:name w:val="xl65"/>
    <w:basedOn w:val="Normal"/>
    <w:rsid w:val="00353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353A8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353A8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68">
    <w:name w:val="xl68"/>
    <w:basedOn w:val="Normal"/>
    <w:rsid w:val="00353A8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9">
    <w:name w:val="xl69"/>
    <w:basedOn w:val="Normal"/>
    <w:rsid w:val="00353A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353A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353A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353A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73">
    <w:name w:val="xl73"/>
    <w:basedOn w:val="Normal"/>
    <w:rsid w:val="00353A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0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94</Words>
  <Characters>11522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r Cezar</dc:creator>
  <cp:lastModifiedBy>Thibaut Malausa</cp:lastModifiedBy>
  <cp:revision>2</cp:revision>
  <dcterms:created xsi:type="dcterms:W3CDTF">2014-06-10T14:29:00Z</dcterms:created>
  <dcterms:modified xsi:type="dcterms:W3CDTF">2014-06-10T14:29:00Z</dcterms:modified>
</cp:coreProperties>
</file>